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W w:w="10944" w:type="dxa"/>
        <w:tblLayout w:type="fixed"/>
        <w:tblLook w:val="04A0" w:firstRow="1" w:lastRow="0" w:firstColumn="1" w:lastColumn="0" w:noHBand="0" w:noVBand="1"/>
      </w:tblPr>
      <w:tblGrid>
        <w:gridCol w:w="3744"/>
        <w:gridCol w:w="2880"/>
        <w:gridCol w:w="2880"/>
        <w:gridCol w:w="1440"/>
      </w:tblGrid>
      <w:tr w:rsidR="007667C1" w14:paraId="2C3DA7FA" w14:textId="505D7158" w:rsidTr="00FC00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70DE4705" w14:textId="77777777" w:rsidR="007667C1" w:rsidRDefault="007667C1"/>
        </w:tc>
        <w:tc>
          <w:tcPr>
            <w:tcW w:w="2880" w:type="dxa"/>
          </w:tcPr>
          <w:p w14:paraId="1A57900B" w14:textId="77777777" w:rsidR="007667C1" w:rsidRDefault="00766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80" w:type="dxa"/>
          </w:tcPr>
          <w:p w14:paraId="2F6C8F96" w14:textId="77777777" w:rsidR="007667C1" w:rsidRDefault="00766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</w:tcPr>
          <w:p w14:paraId="2BD22558" w14:textId="77777777" w:rsidR="007667C1" w:rsidRDefault="00766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67C1" w14:paraId="3243F231" w14:textId="37EF7BC8" w:rsidTr="00FC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6220A017" w14:textId="77777777" w:rsidR="007667C1" w:rsidRDefault="007667C1">
            <w:pPr>
              <w:pStyle w:val="CorpoA"/>
              <w:rPr>
                <w:rStyle w:val="Nessuno"/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80" w:type="dxa"/>
          </w:tcPr>
          <w:p w14:paraId="18AA8633" w14:textId="77456F1D" w:rsidR="007667C1" w:rsidRDefault="007667C1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 w:rsidRPr="008C0E59">
              <w:rPr>
                <w:rStyle w:val="Nessuno"/>
                <w:b/>
                <w:sz w:val="20"/>
                <w:szCs w:val="20"/>
              </w:rPr>
              <w:t>Clamp</w:t>
            </w:r>
            <w:r>
              <w:rPr>
                <w:rStyle w:val="Nessuno"/>
                <w:sz w:val="20"/>
                <w:szCs w:val="20"/>
              </w:rPr>
              <w:t xml:space="preserve"> (206)</w:t>
            </w:r>
          </w:p>
        </w:tc>
        <w:tc>
          <w:tcPr>
            <w:tcW w:w="2880" w:type="dxa"/>
          </w:tcPr>
          <w:p w14:paraId="60EAFEF5" w14:textId="6D5F1405" w:rsidR="007667C1" w:rsidRDefault="007667C1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 w:rsidRPr="008C0E59">
              <w:rPr>
                <w:rStyle w:val="Nessuno"/>
                <w:b/>
                <w:sz w:val="20"/>
                <w:szCs w:val="20"/>
              </w:rPr>
              <w:t>Off-clamp</w:t>
            </w:r>
            <w:r>
              <w:rPr>
                <w:rStyle w:val="Nessuno"/>
                <w:sz w:val="20"/>
                <w:szCs w:val="20"/>
              </w:rPr>
              <w:t xml:space="preserve"> (118)</w:t>
            </w:r>
          </w:p>
        </w:tc>
        <w:tc>
          <w:tcPr>
            <w:tcW w:w="1440" w:type="dxa"/>
          </w:tcPr>
          <w:p w14:paraId="796C8730" w14:textId="360DFC5B" w:rsidR="007667C1" w:rsidRDefault="007667C1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p-value</w:t>
            </w:r>
          </w:p>
        </w:tc>
      </w:tr>
      <w:tr w:rsidR="007667C1" w14:paraId="788CCEE8" w14:textId="538B2CFB" w:rsidTr="00FC0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5461DB37" w14:textId="77777777" w:rsidR="007667C1" w:rsidRDefault="007667C1">
            <w:pPr>
              <w:pStyle w:val="CorpoA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 xml:space="preserve">Age </w:t>
            </w:r>
            <w:r w:rsidRPr="008C0E59">
              <w:rPr>
                <w:rStyle w:val="Nessuno"/>
                <w:rFonts w:ascii="Times New Roman" w:hAnsi="Times New Roman"/>
                <w:b w:val="0"/>
                <w:sz w:val="20"/>
                <w:szCs w:val="20"/>
              </w:rPr>
              <w:t>(years)</w:t>
            </w:r>
          </w:p>
        </w:tc>
        <w:tc>
          <w:tcPr>
            <w:tcW w:w="2880" w:type="dxa"/>
          </w:tcPr>
          <w:p w14:paraId="4923AC10" w14:textId="115B9041" w:rsidR="007667C1" w:rsidRDefault="007667C1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essuno"/>
                <w:sz w:val="20"/>
                <w:szCs w:val="20"/>
              </w:rPr>
              <w:t>64 (55-71)</w:t>
            </w:r>
          </w:p>
        </w:tc>
        <w:tc>
          <w:tcPr>
            <w:tcW w:w="2880" w:type="dxa"/>
          </w:tcPr>
          <w:p w14:paraId="47D77DD1" w14:textId="0D41B31E" w:rsidR="007667C1" w:rsidRDefault="007667C1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66 (56-70)</w:t>
            </w:r>
          </w:p>
        </w:tc>
        <w:tc>
          <w:tcPr>
            <w:tcW w:w="1440" w:type="dxa"/>
          </w:tcPr>
          <w:p w14:paraId="1D496C6E" w14:textId="731AE76D" w:rsidR="007667C1" w:rsidRDefault="007667C1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0.76</w:t>
            </w:r>
          </w:p>
        </w:tc>
      </w:tr>
      <w:tr w:rsidR="007667C1" w14:paraId="71CBC1D7" w14:textId="24D18A3C" w:rsidTr="00FC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4CEA861A" w14:textId="77777777" w:rsidR="007667C1" w:rsidRDefault="007667C1">
            <w:pPr>
              <w:pStyle w:val="CorpoA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 xml:space="preserve">Gender </w:t>
            </w:r>
            <w:r w:rsidRPr="008C0E59">
              <w:rPr>
                <w:rStyle w:val="Nessuno"/>
                <w:rFonts w:ascii="Times New Roman" w:hAnsi="Times New Roman"/>
                <w:b w:val="0"/>
                <w:sz w:val="20"/>
                <w:szCs w:val="20"/>
              </w:rPr>
              <w:t>(male) n (%)</w:t>
            </w:r>
          </w:p>
        </w:tc>
        <w:tc>
          <w:tcPr>
            <w:tcW w:w="2880" w:type="dxa"/>
          </w:tcPr>
          <w:p w14:paraId="5C277BF8" w14:textId="265F759D" w:rsidR="007667C1" w:rsidRDefault="007667C1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essuno"/>
                <w:sz w:val="20"/>
                <w:szCs w:val="20"/>
              </w:rPr>
              <w:t>126 (61.2)</w:t>
            </w:r>
          </w:p>
        </w:tc>
        <w:tc>
          <w:tcPr>
            <w:tcW w:w="2880" w:type="dxa"/>
          </w:tcPr>
          <w:p w14:paraId="4E259170" w14:textId="74C85B32" w:rsidR="007667C1" w:rsidRDefault="007667C1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69 (58.5)</w:t>
            </w:r>
          </w:p>
        </w:tc>
        <w:tc>
          <w:tcPr>
            <w:tcW w:w="1440" w:type="dxa"/>
          </w:tcPr>
          <w:p w14:paraId="15B0E436" w14:textId="02D005D3" w:rsidR="007667C1" w:rsidRDefault="007667C1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0.63</w:t>
            </w:r>
          </w:p>
        </w:tc>
      </w:tr>
      <w:tr w:rsidR="007667C1" w14:paraId="7244AA7D" w14:textId="3E2F98E0" w:rsidTr="00FC0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30D852C3" w14:textId="34931F62" w:rsidR="007667C1" w:rsidRPr="008C0E59" w:rsidRDefault="007667C1">
            <w:pPr>
              <w:pStyle w:val="CorpoA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 xml:space="preserve">BMI </w:t>
            </w:r>
            <w:r w:rsidR="008C0E59" w:rsidRPr="008C0E59">
              <w:rPr>
                <w:rStyle w:val="Nessuno"/>
                <w:rFonts w:ascii="Times New Roman" w:hAnsi="Times New Roman"/>
                <w:b w:val="0"/>
                <w:sz w:val="20"/>
                <w:szCs w:val="20"/>
              </w:rPr>
              <w:t>(Kg/m</w:t>
            </w:r>
            <w:r w:rsidR="008C0E59" w:rsidRPr="008C0E59">
              <w:rPr>
                <w:rStyle w:val="Nessuno"/>
                <w:rFonts w:ascii="Times New Roman" w:hAnsi="Times New Roman"/>
                <w:b w:val="0"/>
                <w:sz w:val="20"/>
                <w:szCs w:val="20"/>
                <w:vertAlign w:val="superscript"/>
              </w:rPr>
              <w:t>2</w:t>
            </w:r>
            <w:r w:rsidR="008C0E59" w:rsidRPr="008C0E59">
              <w:rPr>
                <w:rStyle w:val="Nessuno"/>
                <w:rFonts w:ascii="Times New Roman" w:hAnsi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2880" w:type="dxa"/>
          </w:tcPr>
          <w:p w14:paraId="75EBCDD7" w14:textId="1E0FDF3B" w:rsidR="007667C1" w:rsidRDefault="007667C1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essuno"/>
                <w:sz w:val="20"/>
                <w:szCs w:val="20"/>
              </w:rPr>
              <w:t>26 (24-28)</w:t>
            </w:r>
          </w:p>
        </w:tc>
        <w:tc>
          <w:tcPr>
            <w:tcW w:w="2880" w:type="dxa"/>
          </w:tcPr>
          <w:p w14:paraId="24AD1AFD" w14:textId="6DFB826A" w:rsidR="007667C1" w:rsidRDefault="007667C1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27 (24-29)</w:t>
            </w:r>
          </w:p>
        </w:tc>
        <w:tc>
          <w:tcPr>
            <w:tcW w:w="1440" w:type="dxa"/>
          </w:tcPr>
          <w:p w14:paraId="43089820" w14:textId="284344DF" w:rsidR="007667C1" w:rsidRDefault="007667C1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0.16</w:t>
            </w:r>
          </w:p>
        </w:tc>
      </w:tr>
      <w:tr w:rsidR="007667C1" w14:paraId="6809C78F" w14:textId="3BC0D9CB" w:rsidTr="00FC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4F4D6124" w14:textId="1ED6707B" w:rsidR="007667C1" w:rsidRDefault="007667C1">
            <w:pPr>
              <w:pStyle w:val="CorpoA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Charlson Comorbidity Index</w:t>
            </w:r>
            <w:r w:rsidR="008C0E59">
              <w:rPr>
                <w:rStyle w:val="Nessuno"/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669472EC" w14:textId="77777777" w:rsidR="007667C1" w:rsidRDefault="007667C1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essuno"/>
                <w:sz w:val="20"/>
                <w:szCs w:val="20"/>
              </w:rPr>
              <w:t>0 (0-1)</w:t>
            </w:r>
          </w:p>
        </w:tc>
        <w:tc>
          <w:tcPr>
            <w:tcW w:w="2880" w:type="dxa"/>
          </w:tcPr>
          <w:p w14:paraId="00AB3AD4" w14:textId="14F47CCB" w:rsidR="007667C1" w:rsidRDefault="007667C1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0 (0-1)</w:t>
            </w:r>
          </w:p>
        </w:tc>
        <w:tc>
          <w:tcPr>
            <w:tcW w:w="1440" w:type="dxa"/>
          </w:tcPr>
          <w:p w14:paraId="7070163D" w14:textId="70C47E9A" w:rsidR="007667C1" w:rsidRDefault="007667C1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0.63</w:t>
            </w:r>
          </w:p>
        </w:tc>
      </w:tr>
      <w:tr w:rsidR="007667C1" w14:paraId="7CE41245" w14:textId="171205AB" w:rsidTr="00FC0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5A39B481" w14:textId="77777777" w:rsidR="007667C1" w:rsidRDefault="007667C1">
            <w:pPr>
              <w:pStyle w:val="CorpoA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 xml:space="preserve">Hypertension </w:t>
            </w:r>
            <w:r w:rsidRPr="008C0E59">
              <w:rPr>
                <w:rStyle w:val="Nessuno"/>
                <w:rFonts w:ascii="Times New Roman" w:hAnsi="Times New Roman"/>
                <w:b w:val="0"/>
                <w:sz w:val="20"/>
                <w:szCs w:val="20"/>
              </w:rPr>
              <w:t>n (%)</w:t>
            </w:r>
          </w:p>
        </w:tc>
        <w:tc>
          <w:tcPr>
            <w:tcW w:w="2880" w:type="dxa"/>
          </w:tcPr>
          <w:p w14:paraId="72CEA6DB" w14:textId="11F0728E" w:rsidR="007667C1" w:rsidRDefault="007667C1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essuno"/>
                <w:sz w:val="20"/>
                <w:szCs w:val="20"/>
              </w:rPr>
              <w:t>115 (55.8)</w:t>
            </w:r>
          </w:p>
        </w:tc>
        <w:tc>
          <w:tcPr>
            <w:tcW w:w="2880" w:type="dxa"/>
          </w:tcPr>
          <w:p w14:paraId="47D5F26A" w14:textId="569AEF8E" w:rsidR="007667C1" w:rsidRDefault="007667C1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65 (55.1)</w:t>
            </w:r>
          </w:p>
        </w:tc>
        <w:tc>
          <w:tcPr>
            <w:tcW w:w="1440" w:type="dxa"/>
          </w:tcPr>
          <w:p w14:paraId="29702CFE" w14:textId="0EE120D4" w:rsidR="007667C1" w:rsidRDefault="007667C1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0.81</w:t>
            </w:r>
          </w:p>
        </w:tc>
      </w:tr>
      <w:tr w:rsidR="007667C1" w14:paraId="6DCC17AB" w14:textId="4F7AC4C5" w:rsidTr="00FC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549DE4DD" w14:textId="77777777" w:rsidR="007667C1" w:rsidRDefault="007667C1">
            <w:pPr>
              <w:pStyle w:val="CorpoA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 xml:space="preserve">Diabetes </w:t>
            </w:r>
            <w:r w:rsidRPr="008C0E59">
              <w:rPr>
                <w:rStyle w:val="Nessuno"/>
                <w:rFonts w:ascii="Times New Roman" w:hAnsi="Times New Roman"/>
                <w:b w:val="0"/>
                <w:sz w:val="20"/>
                <w:szCs w:val="20"/>
              </w:rPr>
              <w:t>n (%)</w:t>
            </w:r>
          </w:p>
        </w:tc>
        <w:tc>
          <w:tcPr>
            <w:tcW w:w="2880" w:type="dxa"/>
          </w:tcPr>
          <w:p w14:paraId="4861DF9B" w14:textId="28A8816A" w:rsidR="007667C1" w:rsidRDefault="007667C1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essuno"/>
                <w:sz w:val="20"/>
                <w:szCs w:val="20"/>
              </w:rPr>
              <w:t>22 (10.7)</w:t>
            </w:r>
          </w:p>
        </w:tc>
        <w:tc>
          <w:tcPr>
            <w:tcW w:w="2880" w:type="dxa"/>
          </w:tcPr>
          <w:p w14:paraId="2319FEDB" w14:textId="62049EFC" w:rsidR="007667C1" w:rsidRDefault="007667C1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16 (13.6)</w:t>
            </w:r>
          </w:p>
        </w:tc>
        <w:tc>
          <w:tcPr>
            <w:tcW w:w="1440" w:type="dxa"/>
          </w:tcPr>
          <w:p w14:paraId="33DB91C2" w14:textId="3C04593C" w:rsidR="007667C1" w:rsidRDefault="007667C1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0.13</w:t>
            </w:r>
          </w:p>
        </w:tc>
      </w:tr>
      <w:tr w:rsidR="007667C1" w14:paraId="60AA70A1" w14:textId="0973914D" w:rsidTr="00FC0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49B4FD92" w14:textId="77777777" w:rsidR="007667C1" w:rsidRDefault="007667C1">
            <w:pPr>
              <w:pStyle w:val="CorpoA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 xml:space="preserve">Vasculopathy </w:t>
            </w:r>
            <w:r w:rsidRPr="008C0E59">
              <w:rPr>
                <w:rStyle w:val="Nessuno"/>
                <w:rFonts w:ascii="Times New Roman" w:hAnsi="Times New Roman"/>
                <w:b w:val="0"/>
                <w:sz w:val="20"/>
                <w:szCs w:val="20"/>
              </w:rPr>
              <w:t>n (%)</w:t>
            </w:r>
          </w:p>
        </w:tc>
        <w:tc>
          <w:tcPr>
            <w:tcW w:w="2880" w:type="dxa"/>
          </w:tcPr>
          <w:p w14:paraId="3F70AD05" w14:textId="783998DA" w:rsidR="007667C1" w:rsidRDefault="007667C1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essuno"/>
                <w:sz w:val="20"/>
                <w:szCs w:val="20"/>
              </w:rPr>
              <w:t>36 (17.5)</w:t>
            </w:r>
          </w:p>
        </w:tc>
        <w:tc>
          <w:tcPr>
            <w:tcW w:w="2880" w:type="dxa"/>
          </w:tcPr>
          <w:p w14:paraId="02A4F782" w14:textId="70ED78D8" w:rsidR="007667C1" w:rsidRDefault="00FC0099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17 (14.4)</w:t>
            </w:r>
          </w:p>
        </w:tc>
        <w:tc>
          <w:tcPr>
            <w:tcW w:w="1440" w:type="dxa"/>
          </w:tcPr>
          <w:p w14:paraId="3199F7F0" w14:textId="59757F10" w:rsidR="007667C1" w:rsidRDefault="00FC0099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0.77</w:t>
            </w:r>
          </w:p>
        </w:tc>
      </w:tr>
      <w:tr w:rsidR="007667C1" w14:paraId="6A804368" w14:textId="7AC9782B" w:rsidTr="00FC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05AFCC33" w14:textId="77777777" w:rsidR="007667C1" w:rsidRDefault="007667C1">
            <w:pPr>
              <w:pStyle w:val="CorpoA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 xml:space="preserve">Cardiopathy </w:t>
            </w:r>
            <w:r w:rsidRPr="008C0E59">
              <w:rPr>
                <w:rStyle w:val="Nessuno"/>
                <w:rFonts w:ascii="Times New Roman" w:hAnsi="Times New Roman"/>
                <w:b w:val="0"/>
                <w:sz w:val="20"/>
                <w:szCs w:val="20"/>
              </w:rPr>
              <w:t>n (%)</w:t>
            </w:r>
          </w:p>
        </w:tc>
        <w:tc>
          <w:tcPr>
            <w:tcW w:w="2880" w:type="dxa"/>
          </w:tcPr>
          <w:p w14:paraId="44396FBB" w14:textId="02F1B2A1" w:rsidR="007667C1" w:rsidRDefault="00FC0099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essuno"/>
                <w:sz w:val="20"/>
                <w:szCs w:val="20"/>
              </w:rPr>
              <w:t>50/205 (24.4)</w:t>
            </w:r>
          </w:p>
        </w:tc>
        <w:tc>
          <w:tcPr>
            <w:tcW w:w="2880" w:type="dxa"/>
          </w:tcPr>
          <w:p w14:paraId="641769DB" w14:textId="6AFBF582" w:rsidR="007667C1" w:rsidRDefault="00FC0099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19/117 (16.2)</w:t>
            </w:r>
          </w:p>
        </w:tc>
        <w:tc>
          <w:tcPr>
            <w:tcW w:w="1440" w:type="dxa"/>
          </w:tcPr>
          <w:p w14:paraId="1E13FC7D" w14:textId="0DEE2434" w:rsidR="007667C1" w:rsidRDefault="00FC0099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0.59</w:t>
            </w:r>
          </w:p>
        </w:tc>
      </w:tr>
      <w:tr w:rsidR="007667C1" w14:paraId="0FB8767C" w14:textId="7FCA0C6A" w:rsidTr="00FC0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55A6CAE4" w14:textId="77777777" w:rsidR="007667C1" w:rsidRDefault="007667C1">
            <w:pPr>
              <w:pStyle w:val="CorpoA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 xml:space="preserve">Pre-operative </w:t>
            </w:r>
            <w:r w:rsidRPr="008C0E59">
              <w:rPr>
                <w:rStyle w:val="Nessuno"/>
                <w:rFonts w:ascii="Times New Roman" w:hAnsi="Times New Roman"/>
                <w:sz w:val="20"/>
                <w:szCs w:val="20"/>
              </w:rPr>
              <w:t>Hb</w:t>
            </w:r>
            <w:r w:rsidRPr="008C0E59">
              <w:rPr>
                <w:rStyle w:val="Nessuno"/>
                <w:rFonts w:ascii="Times New Roman" w:hAnsi="Times New Roman"/>
                <w:b w:val="0"/>
                <w:sz w:val="20"/>
                <w:szCs w:val="20"/>
              </w:rPr>
              <w:t xml:space="preserve"> (g/dL)</w:t>
            </w:r>
          </w:p>
        </w:tc>
        <w:tc>
          <w:tcPr>
            <w:tcW w:w="2880" w:type="dxa"/>
          </w:tcPr>
          <w:p w14:paraId="7AC26C0F" w14:textId="30C4A871" w:rsidR="007667C1" w:rsidRDefault="00FC0099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essuno"/>
                <w:sz w:val="20"/>
                <w:szCs w:val="20"/>
              </w:rPr>
              <w:t>14 (13-15)</w:t>
            </w:r>
          </w:p>
        </w:tc>
        <w:tc>
          <w:tcPr>
            <w:tcW w:w="2880" w:type="dxa"/>
          </w:tcPr>
          <w:p w14:paraId="7A76EE24" w14:textId="1E20C658" w:rsidR="007667C1" w:rsidRDefault="00FC0099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14 (13-15)</w:t>
            </w:r>
          </w:p>
        </w:tc>
        <w:tc>
          <w:tcPr>
            <w:tcW w:w="1440" w:type="dxa"/>
          </w:tcPr>
          <w:p w14:paraId="054B49E1" w14:textId="6AA9A20D" w:rsidR="007667C1" w:rsidRDefault="00FC0099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0.47</w:t>
            </w:r>
          </w:p>
        </w:tc>
      </w:tr>
      <w:tr w:rsidR="007667C1" w14:paraId="7D0253A6" w14:textId="345DEA85" w:rsidTr="00FC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32A6306A" w14:textId="77777777" w:rsidR="007667C1" w:rsidRDefault="007667C1">
            <w:pPr>
              <w:pStyle w:val="CorpoA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 xml:space="preserve">Creatinine at recruitment </w:t>
            </w:r>
            <w:r w:rsidRPr="008C0E59">
              <w:rPr>
                <w:rStyle w:val="Nessuno"/>
                <w:rFonts w:ascii="Times New Roman" w:hAnsi="Times New Roman"/>
                <w:b w:val="0"/>
                <w:sz w:val="20"/>
                <w:szCs w:val="20"/>
              </w:rPr>
              <w:t>(mg/dL)</w:t>
            </w:r>
          </w:p>
        </w:tc>
        <w:tc>
          <w:tcPr>
            <w:tcW w:w="2880" w:type="dxa"/>
          </w:tcPr>
          <w:p w14:paraId="2C9C2348" w14:textId="2B18D7E7" w:rsidR="007667C1" w:rsidRDefault="00FC0099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essuno"/>
                <w:sz w:val="20"/>
                <w:szCs w:val="20"/>
              </w:rPr>
              <w:t>0.83 (0.76-0.95)</w:t>
            </w:r>
          </w:p>
        </w:tc>
        <w:tc>
          <w:tcPr>
            <w:tcW w:w="2880" w:type="dxa"/>
          </w:tcPr>
          <w:p w14:paraId="344B1A5A" w14:textId="3755D3BB" w:rsidR="007667C1" w:rsidRDefault="00FC0099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0.80 (0.67-0.96)</w:t>
            </w:r>
          </w:p>
        </w:tc>
        <w:tc>
          <w:tcPr>
            <w:tcW w:w="1440" w:type="dxa"/>
          </w:tcPr>
          <w:p w14:paraId="11FAC97C" w14:textId="14C7958B" w:rsidR="007667C1" w:rsidRPr="00FC0099" w:rsidRDefault="00FC0099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b/>
                <w:sz w:val="20"/>
                <w:szCs w:val="20"/>
              </w:rPr>
            </w:pPr>
            <w:r w:rsidRPr="00FC0099">
              <w:rPr>
                <w:rStyle w:val="Nessuno"/>
                <w:b/>
                <w:sz w:val="20"/>
                <w:szCs w:val="20"/>
              </w:rPr>
              <w:t>0.04</w:t>
            </w:r>
          </w:p>
        </w:tc>
      </w:tr>
      <w:tr w:rsidR="007667C1" w14:paraId="4F4686B5" w14:textId="5D10535E" w:rsidTr="00FC0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5D5006FB" w14:textId="77777777" w:rsidR="007667C1" w:rsidRDefault="007667C1">
            <w:pPr>
              <w:pStyle w:val="CorpoA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 xml:space="preserve">eGFR at recruitment </w:t>
            </w:r>
            <w:r w:rsidRPr="008C0E59">
              <w:rPr>
                <w:rStyle w:val="Nessuno"/>
                <w:rFonts w:ascii="Times New Roman" w:hAnsi="Times New Roman"/>
                <w:b w:val="0"/>
                <w:sz w:val="20"/>
                <w:szCs w:val="20"/>
              </w:rPr>
              <w:t>(mL/min)</w:t>
            </w:r>
          </w:p>
        </w:tc>
        <w:tc>
          <w:tcPr>
            <w:tcW w:w="2880" w:type="dxa"/>
          </w:tcPr>
          <w:p w14:paraId="6228B8CD" w14:textId="5FD0C15C" w:rsidR="007667C1" w:rsidRDefault="00FC0099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essuno"/>
                <w:sz w:val="20"/>
                <w:szCs w:val="20"/>
              </w:rPr>
              <w:t>86 (74-96)</w:t>
            </w:r>
          </w:p>
        </w:tc>
        <w:tc>
          <w:tcPr>
            <w:tcW w:w="2880" w:type="dxa"/>
          </w:tcPr>
          <w:p w14:paraId="404A47DA" w14:textId="7B1A4F57" w:rsidR="007667C1" w:rsidRDefault="00FC0099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89 (81-99)</w:t>
            </w:r>
          </w:p>
        </w:tc>
        <w:tc>
          <w:tcPr>
            <w:tcW w:w="1440" w:type="dxa"/>
          </w:tcPr>
          <w:p w14:paraId="565B1543" w14:textId="284937D4" w:rsidR="007667C1" w:rsidRDefault="00FC0099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0.15</w:t>
            </w:r>
          </w:p>
        </w:tc>
      </w:tr>
      <w:tr w:rsidR="007667C1" w14:paraId="27868C03" w14:textId="7F4B9C8E" w:rsidTr="00FC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5FAABFB8" w14:textId="77777777" w:rsidR="007667C1" w:rsidRDefault="007667C1">
            <w:pPr>
              <w:pStyle w:val="CorpoA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 xml:space="preserve">Split </w:t>
            </w:r>
            <w:r>
              <w:rPr>
                <w:rStyle w:val="Nessuno"/>
                <w:rFonts w:ascii="Times New Roman" w:hAnsi="Times New Roman"/>
                <w:sz w:val="20"/>
                <w:szCs w:val="20"/>
                <w:lang w:val="it-IT"/>
              </w:rPr>
              <w:t>renal</w:t>
            </w: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 xml:space="preserve"> function </w:t>
            </w:r>
            <w:r>
              <w:rPr>
                <w:rStyle w:val="Nessuno"/>
                <w:rFonts w:ascii="Times New Roman" w:hAnsi="Times New Roman"/>
                <w:sz w:val="20"/>
                <w:szCs w:val="20"/>
                <w:lang w:val="it-IT"/>
              </w:rPr>
              <w:t>operated</w:t>
            </w: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 xml:space="preserve"> kidney </w:t>
            </w:r>
            <w:r w:rsidRPr="008C0E59">
              <w:rPr>
                <w:rStyle w:val="Nessuno"/>
                <w:rFonts w:ascii="Times New Roman" w:hAnsi="Times New Roman"/>
                <w:b w:val="0"/>
                <w:sz w:val="20"/>
                <w:szCs w:val="20"/>
              </w:rPr>
              <w:t>(%)</w:t>
            </w:r>
          </w:p>
        </w:tc>
        <w:tc>
          <w:tcPr>
            <w:tcW w:w="2880" w:type="dxa"/>
          </w:tcPr>
          <w:p w14:paraId="3489DA40" w14:textId="25802AC3" w:rsidR="007667C1" w:rsidRDefault="00FC0099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essuno"/>
                <w:sz w:val="20"/>
                <w:szCs w:val="20"/>
              </w:rPr>
              <w:t>48 (46-52)</w:t>
            </w:r>
          </w:p>
        </w:tc>
        <w:tc>
          <w:tcPr>
            <w:tcW w:w="2880" w:type="dxa"/>
          </w:tcPr>
          <w:p w14:paraId="0574220F" w14:textId="50E56A80" w:rsidR="007667C1" w:rsidRDefault="00FC0099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49 (47-51)</w:t>
            </w:r>
          </w:p>
        </w:tc>
        <w:tc>
          <w:tcPr>
            <w:tcW w:w="1440" w:type="dxa"/>
          </w:tcPr>
          <w:p w14:paraId="12C1DF09" w14:textId="0A19F91C" w:rsidR="007667C1" w:rsidRDefault="00FC0099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0.27</w:t>
            </w:r>
          </w:p>
        </w:tc>
      </w:tr>
      <w:tr w:rsidR="007667C1" w14:paraId="535CE4AC" w14:textId="32962207" w:rsidTr="00FC0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6FB622DB" w14:textId="77777777" w:rsidR="007667C1" w:rsidRDefault="007667C1">
            <w:pPr>
              <w:pStyle w:val="CorpoA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RENAL</w:t>
            </w:r>
          </w:p>
        </w:tc>
        <w:tc>
          <w:tcPr>
            <w:tcW w:w="2880" w:type="dxa"/>
          </w:tcPr>
          <w:p w14:paraId="39642E9C" w14:textId="53751AB7" w:rsidR="007667C1" w:rsidRDefault="00FC0099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essuno"/>
                <w:sz w:val="20"/>
                <w:szCs w:val="20"/>
              </w:rPr>
              <w:t>7 (6-8)</w:t>
            </w:r>
          </w:p>
        </w:tc>
        <w:tc>
          <w:tcPr>
            <w:tcW w:w="2880" w:type="dxa"/>
          </w:tcPr>
          <w:p w14:paraId="0A3D7880" w14:textId="3541836B" w:rsidR="007667C1" w:rsidRDefault="00FC0099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6 (4-7)</w:t>
            </w:r>
          </w:p>
        </w:tc>
        <w:tc>
          <w:tcPr>
            <w:tcW w:w="1440" w:type="dxa"/>
          </w:tcPr>
          <w:p w14:paraId="44A44481" w14:textId="10AE5F9A" w:rsidR="007667C1" w:rsidRPr="00FC0099" w:rsidRDefault="00FC0099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b/>
                <w:sz w:val="20"/>
                <w:szCs w:val="20"/>
              </w:rPr>
            </w:pPr>
            <w:r w:rsidRPr="00FC0099">
              <w:rPr>
                <w:rStyle w:val="Nessuno"/>
                <w:b/>
                <w:sz w:val="20"/>
                <w:szCs w:val="20"/>
              </w:rPr>
              <w:t>&lt;0.001</w:t>
            </w:r>
          </w:p>
        </w:tc>
      </w:tr>
      <w:tr w:rsidR="007667C1" w14:paraId="69C3C61F" w14:textId="6CE4DA28" w:rsidTr="00FC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2DBD77B2" w14:textId="77777777" w:rsidR="007667C1" w:rsidRDefault="007667C1">
            <w:pPr>
              <w:pStyle w:val="CorpoA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 xml:space="preserve">Tumor dimension </w:t>
            </w:r>
            <w:r w:rsidRPr="008C0E59">
              <w:rPr>
                <w:rStyle w:val="Nessuno"/>
                <w:rFonts w:ascii="Times New Roman" w:hAnsi="Times New Roman"/>
                <w:b w:val="0"/>
                <w:sz w:val="20"/>
                <w:szCs w:val="20"/>
              </w:rPr>
              <w:t>(cm)</w:t>
            </w:r>
          </w:p>
        </w:tc>
        <w:tc>
          <w:tcPr>
            <w:tcW w:w="2880" w:type="dxa"/>
          </w:tcPr>
          <w:p w14:paraId="58A5C001" w14:textId="6CF286FA" w:rsidR="007667C1" w:rsidRDefault="00FC0099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essuno"/>
                <w:sz w:val="20"/>
                <w:szCs w:val="20"/>
              </w:rPr>
              <w:t>3.3 (2.5-4.1)</w:t>
            </w:r>
          </w:p>
        </w:tc>
        <w:tc>
          <w:tcPr>
            <w:tcW w:w="2880" w:type="dxa"/>
          </w:tcPr>
          <w:p w14:paraId="229599B0" w14:textId="12DAC43F" w:rsidR="007667C1" w:rsidRDefault="00FC0099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2.3 (2-3)</w:t>
            </w:r>
          </w:p>
        </w:tc>
        <w:tc>
          <w:tcPr>
            <w:tcW w:w="1440" w:type="dxa"/>
          </w:tcPr>
          <w:p w14:paraId="229233CF" w14:textId="42659753" w:rsidR="007667C1" w:rsidRPr="00FC0099" w:rsidRDefault="00FC0099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b/>
                <w:sz w:val="20"/>
                <w:szCs w:val="20"/>
              </w:rPr>
            </w:pPr>
            <w:r w:rsidRPr="00FC0099">
              <w:rPr>
                <w:rStyle w:val="Nessuno"/>
                <w:b/>
                <w:sz w:val="20"/>
                <w:szCs w:val="20"/>
              </w:rPr>
              <w:t>&lt;0.001</w:t>
            </w:r>
          </w:p>
        </w:tc>
      </w:tr>
      <w:tr w:rsidR="007667C1" w14:paraId="52865986" w14:textId="3B47E796" w:rsidTr="00FC0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479B9B4D" w14:textId="2E2E2188" w:rsidR="007667C1" w:rsidRDefault="007667C1">
            <w:pPr>
              <w:pStyle w:val="CorpoA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 xml:space="preserve">EBL </w:t>
            </w:r>
            <w:r w:rsidR="008C0E59">
              <w:rPr>
                <w:rStyle w:val="Nessuno"/>
                <w:rFonts w:ascii="Times New Roman" w:hAnsi="Times New Roman"/>
                <w:sz w:val="20"/>
                <w:szCs w:val="20"/>
              </w:rPr>
              <w:t>(</w:t>
            </w:r>
            <w:r w:rsidRPr="008C0E59">
              <w:rPr>
                <w:rStyle w:val="Nessuno"/>
                <w:rFonts w:ascii="Times New Roman" w:hAnsi="Times New Roman"/>
                <w:b w:val="0"/>
                <w:sz w:val="20"/>
                <w:szCs w:val="20"/>
              </w:rPr>
              <w:t>mL</w:t>
            </w:r>
            <w:r w:rsidR="008C0E59">
              <w:rPr>
                <w:rStyle w:val="Nessuno"/>
                <w:rFonts w:ascii="Times New Roman" w:hAnsi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2880" w:type="dxa"/>
          </w:tcPr>
          <w:p w14:paraId="37A1BAC1" w14:textId="77777777" w:rsidR="007667C1" w:rsidRDefault="007667C1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essuno"/>
                <w:sz w:val="20"/>
                <w:szCs w:val="20"/>
              </w:rPr>
              <w:t>100 (50-150)</w:t>
            </w:r>
          </w:p>
        </w:tc>
        <w:tc>
          <w:tcPr>
            <w:tcW w:w="2880" w:type="dxa"/>
          </w:tcPr>
          <w:p w14:paraId="182B7FD9" w14:textId="7CD0F7BF" w:rsidR="007667C1" w:rsidRDefault="00B91AC8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100 (50-150)</w:t>
            </w:r>
          </w:p>
        </w:tc>
        <w:tc>
          <w:tcPr>
            <w:tcW w:w="1440" w:type="dxa"/>
          </w:tcPr>
          <w:p w14:paraId="508C3A4F" w14:textId="7690A525" w:rsidR="007667C1" w:rsidRDefault="00B91AC8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0.24</w:t>
            </w:r>
          </w:p>
        </w:tc>
      </w:tr>
      <w:tr w:rsidR="007667C1" w14:paraId="1AE227A0" w14:textId="2EA5DA38" w:rsidTr="00FC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07255A9A" w14:textId="4FF08F10" w:rsidR="007667C1" w:rsidRDefault="007667C1">
            <w:pPr>
              <w:pStyle w:val="CorpoA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 xml:space="preserve">WIT </w:t>
            </w:r>
            <w:r w:rsidR="008C0E59">
              <w:rPr>
                <w:rStyle w:val="Nessuno"/>
                <w:rFonts w:ascii="Times New Roman" w:hAnsi="Times New Roman"/>
                <w:sz w:val="20"/>
                <w:szCs w:val="20"/>
              </w:rPr>
              <w:t>(</w:t>
            </w:r>
            <w:r w:rsidRPr="008C0E59">
              <w:rPr>
                <w:rStyle w:val="Nessuno"/>
                <w:rFonts w:ascii="Times New Roman" w:hAnsi="Times New Roman"/>
                <w:b w:val="0"/>
                <w:sz w:val="20"/>
                <w:szCs w:val="20"/>
              </w:rPr>
              <w:t>minutes</w:t>
            </w:r>
            <w:r w:rsidR="008C0E59">
              <w:rPr>
                <w:rStyle w:val="Nessuno"/>
                <w:rFonts w:ascii="Times New Roman" w:hAnsi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2880" w:type="dxa"/>
          </w:tcPr>
          <w:p w14:paraId="3F116F28" w14:textId="3B2356C6" w:rsidR="007667C1" w:rsidRDefault="00B91AC8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essuno"/>
                <w:sz w:val="20"/>
                <w:szCs w:val="20"/>
              </w:rPr>
              <w:t>15 (11-18)</w:t>
            </w:r>
          </w:p>
        </w:tc>
        <w:tc>
          <w:tcPr>
            <w:tcW w:w="2880" w:type="dxa"/>
          </w:tcPr>
          <w:p w14:paraId="0BD913AE" w14:textId="55C4C7D0" w:rsidR="007667C1" w:rsidRDefault="00B91AC8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2BB150F0" w14:textId="77777777" w:rsidR="007667C1" w:rsidRDefault="007667C1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</w:p>
        </w:tc>
      </w:tr>
      <w:tr w:rsidR="007667C1" w14:paraId="1CDFA265" w14:textId="4C7AE2AD" w:rsidTr="00FC0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7116F3A6" w14:textId="04DECD97" w:rsidR="007667C1" w:rsidRDefault="007667C1">
            <w:pPr>
              <w:pStyle w:val="CorpoA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 xml:space="preserve">OT </w:t>
            </w:r>
            <w:r w:rsidR="008C0E59" w:rsidRPr="008C0E59">
              <w:rPr>
                <w:rStyle w:val="Nessuno"/>
                <w:rFonts w:ascii="Times New Roman" w:hAnsi="Times New Roman"/>
                <w:b w:val="0"/>
                <w:sz w:val="20"/>
                <w:szCs w:val="20"/>
              </w:rPr>
              <w:t>(</w:t>
            </w:r>
            <w:r w:rsidRPr="008C0E59">
              <w:rPr>
                <w:rStyle w:val="Nessuno"/>
                <w:rFonts w:ascii="Times New Roman" w:hAnsi="Times New Roman"/>
                <w:b w:val="0"/>
                <w:sz w:val="20"/>
                <w:szCs w:val="20"/>
              </w:rPr>
              <w:t>minutes</w:t>
            </w:r>
            <w:r w:rsidR="008C0E59" w:rsidRPr="008C0E59">
              <w:rPr>
                <w:rStyle w:val="Nessuno"/>
                <w:rFonts w:ascii="Times New Roman" w:hAnsi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2880" w:type="dxa"/>
          </w:tcPr>
          <w:p w14:paraId="188E0EEF" w14:textId="02C9A2D3" w:rsidR="007667C1" w:rsidRDefault="00B91AC8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essuno"/>
                <w:sz w:val="20"/>
                <w:szCs w:val="20"/>
              </w:rPr>
              <w:t>125 (107-160)</w:t>
            </w:r>
          </w:p>
        </w:tc>
        <w:tc>
          <w:tcPr>
            <w:tcW w:w="2880" w:type="dxa"/>
          </w:tcPr>
          <w:p w14:paraId="790C341A" w14:textId="60E7E3FC" w:rsidR="007667C1" w:rsidRDefault="00B91AC8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115 (89-135)</w:t>
            </w:r>
          </w:p>
        </w:tc>
        <w:tc>
          <w:tcPr>
            <w:tcW w:w="1440" w:type="dxa"/>
          </w:tcPr>
          <w:p w14:paraId="2156D85F" w14:textId="79124542" w:rsidR="007667C1" w:rsidRPr="00B91AC8" w:rsidRDefault="00B91AC8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b/>
                <w:sz w:val="20"/>
                <w:szCs w:val="20"/>
              </w:rPr>
            </w:pPr>
            <w:r w:rsidRPr="00B91AC8">
              <w:rPr>
                <w:rStyle w:val="Nessuno"/>
                <w:b/>
                <w:sz w:val="20"/>
                <w:szCs w:val="20"/>
              </w:rPr>
              <w:t>&lt;0.001</w:t>
            </w:r>
          </w:p>
        </w:tc>
      </w:tr>
      <w:tr w:rsidR="007667C1" w14:paraId="44C03D01" w14:textId="1BB77FF8" w:rsidTr="00FC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4A65BFAD" w14:textId="77777777" w:rsidR="007667C1" w:rsidRDefault="007667C1">
            <w:pPr>
              <w:pStyle w:val="CorpoA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 xml:space="preserve">LOS </w:t>
            </w:r>
            <w:r w:rsidRPr="008C0E59">
              <w:rPr>
                <w:rStyle w:val="Nessuno"/>
                <w:rFonts w:ascii="Times New Roman" w:hAnsi="Times New Roman"/>
                <w:b w:val="0"/>
                <w:sz w:val="20"/>
                <w:szCs w:val="20"/>
              </w:rPr>
              <w:t>(days)</w:t>
            </w:r>
          </w:p>
        </w:tc>
        <w:tc>
          <w:tcPr>
            <w:tcW w:w="2880" w:type="dxa"/>
          </w:tcPr>
          <w:p w14:paraId="3C773886" w14:textId="77777777" w:rsidR="007667C1" w:rsidRDefault="007667C1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essuno"/>
                <w:sz w:val="20"/>
                <w:szCs w:val="20"/>
              </w:rPr>
              <w:t>4 (3-5)</w:t>
            </w:r>
          </w:p>
        </w:tc>
        <w:tc>
          <w:tcPr>
            <w:tcW w:w="2880" w:type="dxa"/>
          </w:tcPr>
          <w:p w14:paraId="4CF4A365" w14:textId="71428D91" w:rsidR="007667C1" w:rsidRDefault="00B91AC8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4 (3-4)</w:t>
            </w:r>
          </w:p>
        </w:tc>
        <w:tc>
          <w:tcPr>
            <w:tcW w:w="1440" w:type="dxa"/>
          </w:tcPr>
          <w:p w14:paraId="69B4FD32" w14:textId="09BAA53D" w:rsidR="007667C1" w:rsidRPr="00B91AC8" w:rsidRDefault="00B91AC8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b/>
                <w:sz w:val="20"/>
                <w:szCs w:val="20"/>
              </w:rPr>
            </w:pPr>
            <w:r w:rsidRPr="00B91AC8">
              <w:rPr>
                <w:rStyle w:val="Nessuno"/>
                <w:b/>
                <w:sz w:val="20"/>
                <w:szCs w:val="20"/>
              </w:rPr>
              <w:t>0.003</w:t>
            </w:r>
          </w:p>
        </w:tc>
      </w:tr>
      <w:tr w:rsidR="007667C1" w14:paraId="1DC9BA73" w14:textId="5F625887" w:rsidTr="00FC0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1DF11E6A" w14:textId="77777777" w:rsidR="007667C1" w:rsidRDefault="007667C1">
            <w:pPr>
              <w:pStyle w:val="CorpoA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 xml:space="preserve">Post-operative complications </w:t>
            </w:r>
            <w:r w:rsidRPr="008C0E59">
              <w:rPr>
                <w:rStyle w:val="Nessuno"/>
                <w:rFonts w:ascii="Times New Roman" w:hAnsi="Times New Roman"/>
                <w:b w:val="0"/>
                <w:sz w:val="20"/>
                <w:szCs w:val="20"/>
              </w:rPr>
              <w:t>n (%)</w:t>
            </w:r>
          </w:p>
        </w:tc>
        <w:tc>
          <w:tcPr>
            <w:tcW w:w="2880" w:type="dxa"/>
          </w:tcPr>
          <w:p w14:paraId="4628942F" w14:textId="193A860F" w:rsidR="007667C1" w:rsidRDefault="00B91AC8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essuno"/>
                <w:sz w:val="20"/>
                <w:szCs w:val="20"/>
              </w:rPr>
              <w:t>30 (14.6)</w:t>
            </w:r>
          </w:p>
        </w:tc>
        <w:tc>
          <w:tcPr>
            <w:tcW w:w="2880" w:type="dxa"/>
          </w:tcPr>
          <w:p w14:paraId="4035E48E" w14:textId="340048F4" w:rsidR="007667C1" w:rsidRDefault="00B91AC8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16 (13.6)</w:t>
            </w:r>
          </w:p>
        </w:tc>
        <w:tc>
          <w:tcPr>
            <w:tcW w:w="1440" w:type="dxa"/>
          </w:tcPr>
          <w:p w14:paraId="5AEB2C6D" w14:textId="08F9E8A2" w:rsidR="007667C1" w:rsidRDefault="00B91AC8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0.67</w:t>
            </w:r>
          </w:p>
        </w:tc>
      </w:tr>
      <w:tr w:rsidR="007667C1" w14:paraId="2BB3A79F" w14:textId="0B143555" w:rsidTr="00FC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5F028C6A" w14:textId="77777777" w:rsidR="007667C1" w:rsidRDefault="007667C1">
            <w:pPr>
              <w:pStyle w:val="CorpoA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 xml:space="preserve">Clavien grade </w:t>
            </w:r>
            <w:r w:rsidRPr="008C0E59">
              <w:rPr>
                <w:rStyle w:val="Nessuno"/>
                <w:rFonts w:ascii="Times New Roman" w:hAnsi="Times New Roman"/>
                <w:b w:val="0"/>
                <w:sz w:val="20"/>
                <w:szCs w:val="20"/>
              </w:rPr>
              <w:t>n (%)</w:t>
            </w:r>
          </w:p>
        </w:tc>
        <w:tc>
          <w:tcPr>
            <w:tcW w:w="2880" w:type="dxa"/>
          </w:tcPr>
          <w:p w14:paraId="7FD1B903" w14:textId="77777777" w:rsidR="007667C1" w:rsidRDefault="00766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80" w:type="dxa"/>
          </w:tcPr>
          <w:p w14:paraId="55441CD5" w14:textId="77777777" w:rsidR="007667C1" w:rsidRDefault="00766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</w:tcPr>
          <w:p w14:paraId="214EA84A" w14:textId="1F9D0A4B" w:rsidR="007667C1" w:rsidRDefault="008C0E59" w:rsidP="008C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0E59">
              <w:rPr>
                <w:sz w:val="20"/>
              </w:rPr>
              <w:t>1</w:t>
            </w:r>
          </w:p>
        </w:tc>
      </w:tr>
      <w:tr w:rsidR="007667C1" w14:paraId="04D91F06" w14:textId="619AF161" w:rsidTr="00FC0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2632383C" w14:textId="77777777" w:rsidR="007667C1" w:rsidRDefault="007667C1">
            <w:pPr>
              <w:pStyle w:val="CorpoA"/>
              <w:jc w:val="right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6FA4157C" w14:textId="25B0DB15" w:rsidR="007667C1" w:rsidRDefault="007667C1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essuno"/>
                <w:sz w:val="20"/>
                <w:szCs w:val="20"/>
              </w:rPr>
              <w:t>20/</w:t>
            </w:r>
            <w:r w:rsidR="00FA6157">
              <w:rPr>
                <w:rStyle w:val="Nessuno"/>
                <w:sz w:val="20"/>
                <w:szCs w:val="20"/>
              </w:rPr>
              <w:t>29</w:t>
            </w:r>
            <w:r>
              <w:rPr>
                <w:rStyle w:val="Nessuno"/>
                <w:sz w:val="20"/>
                <w:szCs w:val="20"/>
              </w:rPr>
              <w:t xml:space="preserve"> (</w:t>
            </w:r>
            <w:r w:rsidR="008C0E59">
              <w:rPr>
                <w:rStyle w:val="Nessuno"/>
                <w:sz w:val="20"/>
                <w:szCs w:val="20"/>
              </w:rPr>
              <w:t>37.9</w:t>
            </w:r>
            <w:r>
              <w:rPr>
                <w:rStyle w:val="Nessuno"/>
                <w:sz w:val="20"/>
                <w:szCs w:val="20"/>
              </w:rPr>
              <w:t>)</w:t>
            </w:r>
          </w:p>
        </w:tc>
        <w:tc>
          <w:tcPr>
            <w:tcW w:w="2880" w:type="dxa"/>
          </w:tcPr>
          <w:p w14:paraId="3F243E5C" w14:textId="2B0DC1D3" w:rsidR="007667C1" w:rsidRDefault="008C0E59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9 (56.2)</w:t>
            </w:r>
          </w:p>
        </w:tc>
        <w:tc>
          <w:tcPr>
            <w:tcW w:w="1440" w:type="dxa"/>
          </w:tcPr>
          <w:p w14:paraId="102AEF8E" w14:textId="77777777" w:rsidR="007667C1" w:rsidRDefault="007667C1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</w:p>
        </w:tc>
      </w:tr>
      <w:tr w:rsidR="007667C1" w14:paraId="476A95E2" w14:textId="5A34E1D7" w:rsidTr="00FC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1887EF17" w14:textId="77777777" w:rsidR="007667C1" w:rsidRDefault="007667C1">
            <w:pPr>
              <w:pStyle w:val="CorpoA"/>
              <w:jc w:val="right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14:paraId="31EC0AE4" w14:textId="2046AEE0" w:rsidR="007667C1" w:rsidRDefault="008C0E59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essuno"/>
                <w:sz w:val="20"/>
                <w:szCs w:val="20"/>
              </w:rPr>
              <w:t>11</w:t>
            </w:r>
            <w:r w:rsidR="007667C1">
              <w:rPr>
                <w:rStyle w:val="Nessuno"/>
                <w:sz w:val="20"/>
                <w:szCs w:val="20"/>
              </w:rPr>
              <w:t>/</w:t>
            </w:r>
            <w:r>
              <w:rPr>
                <w:rStyle w:val="Nessuno"/>
                <w:sz w:val="20"/>
                <w:szCs w:val="20"/>
              </w:rPr>
              <w:t>29</w:t>
            </w:r>
            <w:r w:rsidR="007667C1">
              <w:rPr>
                <w:rStyle w:val="Nessuno"/>
                <w:sz w:val="20"/>
                <w:szCs w:val="20"/>
              </w:rPr>
              <w:t xml:space="preserve"> (</w:t>
            </w:r>
            <w:r>
              <w:rPr>
                <w:rStyle w:val="Nessuno"/>
                <w:sz w:val="20"/>
                <w:szCs w:val="20"/>
              </w:rPr>
              <w:t>37.9</w:t>
            </w:r>
            <w:r w:rsidR="007667C1">
              <w:rPr>
                <w:rStyle w:val="Nessuno"/>
                <w:sz w:val="20"/>
                <w:szCs w:val="20"/>
              </w:rPr>
              <w:t>)</w:t>
            </w:r>
          </w:p>
        </w:tc>
        <w:tc>
          <w:tcPr>
            <w:tcW w:w="2880" w:type="dxa"/>
          </w:tcPr>
          <w:p w14:paraId="7FE2F8FD" w14:textId="5AE9DF0A" w:rsidR="007667C1" w:rsidRDefault="008C0E59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4 (25)</w:t>
            </w:r>
          </w:p>
        </w:tc>
        <w:tc>
          <w:tcPr>
            <w:tcW w:w="1440" w:type="dxa"/>
          </w:tcPr>
          <w:p w14:paraId="39C8EB58" w14:textId="77777777" w:rsidR="007667C1" w:rsidRDefault="007667C1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</w:p>
        </w:tc>
      </w:tr>
      <w:tr w:rsidR="007667C1" w14:paraId="0DA2E786" w14:textId="6BF95A92" w:rsidTr="00FC0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5F04DCC3" w14:textId="77777777" w:rsidR="007667C1" w:rsidRDefault="007667C1">
            <w:pPr>
              <w:pStyle w:val="CorpoA"/>
              <w:jc w:val="right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3a</w:t>
            </w:r>
          </w:p>
        </w:tc>
        <w:tc>
          <w:tcPr>
            <w:tcW w:w="2880" w:type="dxa"/>
          </w:tcPr>
          <w:p w14:paraId="589600A0" w14:textId="514DCD65" w:rsidR="007667C1" w:rsidRDefault="008C0E59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essuno"/>
                <w:sz w:val="20"/>
                <w:szCs w:val="20"/>
              </w:rPr>
              <w:t>5</w:t>
            </w:r>
            <w:r w:rsidR="007667C1">
              <w:rPr>
                <w:rStyle w:val="Nessuno"/>
                <w:sz w:val="20"/>
                <w:szCs w:val="20"/>
              </w:rPr>
              <w:t>/</w:t>
            </w:r>
            <w:r>
              <w:rPr>
                <w:rStyle w:val="Nessuno"/>
                <w:sz w:val="20"/>
                <w:szCs w:val="20"/>
              </w:rPr>
              <w:t>29</w:t>
            </w:r>
            <w:r w:rsidR="007667C1">
              <w:rPr>
                <w:rStyle w:val="Nessuno"/>
                <w:sz w:val="20"/>
                <w:szCs w:val="20"/>
              </w:rPr>
              <w:t xml:space="preserve"> (</w:t>
            </w:r>
            <w:r>
              <w:rPr>
                <w:rStyle w:val="Nessuno"/>
                <w:sz w:val="20"/>
                <w:szCs w:val="20"/>
              </w:rPr>
              <w:t>17.2</w:t>
            </w:r>
            <w:r w:rsidR="007667C1">
              <w:rPr>
                <w:rStyle w:val="Nessuno"/>
                <w:sz w:val="20"/>
                <w:szCs w:val="20"/>
              </w:rPr>
              <w:t>)</w:t>
            </w:r>
          </w:p>
        </w:tc>
        <w:tc>
          <w:tcPr>
            <w:tcW w:w="2880" w:type="dxa"/>
          </w:tcPr>
          <w:p w14:paraId="0F7BCE8F" w14:textId="4080F93E" w:rsidR="007667C1" w:rsidRDefault="008C0E59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2 (12.5)</w:t>
            </w:r>
          </w:p>
        </w:tc>
        <w:tc>
          <w:tcPr>
            <w:tcW w:w="1440" w:type="dxa"/>
          </w:tcPr>
          <w:p w14:paraId="58147771" w14:textId="77777777" w:rsidR="007667C1" w:rsidRDefault="007667C1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</w:p>
        </w:tc>
      </w:tr>
      <w:tr w:rsidR="007667C1" w14:paraId="75571C58" w14:textId="2437132D" w:rsidTr="00FC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3D98BAA6" w14:textId="77777777" w:rsidR="007667C1" w:rsidRDefault="007667C1">
            <w:pPr>
              <w:pStyle w:val="CorpoA"/>
              <w:jc w:val="right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3b</w:t>
            </w:r>
          </w:p>
        </w:tc>
        <w:tc>
          <w:tcPr>
            <w:tcW w:w="2880" w:type="dxa"/>
          </w:tcPr>
          <w:p w14:paraId="273D4A46" w14:textId="2AD9C499" w:rsidR="007667C1" w:rsidRDefault="007667C1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essuno"/>
                <w:sz w:val="20"/>
                <w:szCs w:val="20"/>
              </w:rPr>
              <w:t>2/</w:t>
            </w:r>
            <w:r w:rsidR="008C0E59">
              <w:rPr>
                <w:rStyle w:val="Nessuno"/>
                <w:sz w:val="20"/>
                <w:szCs w:val="20"/>
              </w:rPr>
              <w:t>29</w:t>
            </w:r>
            <w:r>
              <w:rPr>
                <w:rStyle w:val="Nessuno"/>
                <w:sz w:val="20"/>
                <w:szCs w:val="20"/>
              </w:rPr>
              <w:t xml:space="preserve"> (</w:t>
            </w:r>
            <w:r w:rsidR="008C0E59">
              <w:rPr>
                <w:rStyle w:val="Nessuno"/>
                <w:sz w:val="20"/>
                <w:szCs w:val="20"/>
              </w:rPr>
              <w:t>6.9</w:t>
            </w:r>
            <w:r>
              <w:rPr>
                <w:rStyle w:val="Nessuno"/>
                <w:sz w:val="20"/>
                <w:szCs w:val="20"/>
              </w:rPr>
              <w:t>)</w:t>
            </w:r>
          </w:p>
        </w:tc>
        <w:tc>
          <w:tcPr>
            <w:tcW w:w="2880" w:type="dxa"/>
          </w:tcPr>
          <w:p w14:paraId="4968FA1F" w14:textId="2EE698FD" w:rsidR="007667C1" w:rsidRDefault="008C0E59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6FE7791D" w14:textId="77777777" w:rsidR="007667C1" w:rsidRDefault="007667C1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</w:p>
        </w:tc>
      </w:tr>
      <w:tr w:rsidR="007667C1" w14:paraId="3C6D53AE" w14:textId="1E1E5096" w:rsidTr="00FC0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29E74FA9" w14:textId="77777777" w:rsidR="007667C1" w:rsidRDefault="007667C1">
            <w:pPr>
              <w:pStyle w:val="CorpoA"/>
              <w:jc w:val="right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4a</w:t>
            </w:r>
          </w:p>
        </w:tc>
        <w:tc>
          <w:tcPr>
            <w:tcW w:w="2880" w:type="dxa"/>
          </w:tcPr>
          <w:p w14:paraId="29E7CB41" w14:textId="6D359154" w:rsidR="007667C1" w:rsidRDefault="008C0E59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essuno"/>
                <w:sz w:val="20"/>
                <w:szCs w:val="20"/>
              </w:rPr>
              <w:t>-</w:t>
            </w:r>
          </w:p>
        </w:tc>
        <w:tc>
          <w:tcPr>
            <w:tcW w:w="2880" w:type="dxa"/>
          </w:tcPr>
          <w:p w14:paraId="3488F581" w14:textId="7BAC649E" w:rsidR="007667C1" w:rsidRDefault="008C0E59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1 (6.2)</w:t>
            </w:r>
          </w:p>
        </w:tc>
        <w:tc>
          <w:tcPr>
            <w:tcW w:w="1440" w:type="dxa"/>
          </w:tcPr>
          <w:p w14:paraId="0C06587F" w14:textId="77777777" w:rsidR="007667C1" w:rsidRDefault="007667C1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</w:p>
        </w:tc>
      </w:tr>
      <w:tr w:rsidR="008C0E59" w14:paraId="1A5ECD79" w14:textId="77777777" w:rsidTr="00FC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7486B117" w14:textId="70AB770C" w:rsidR="008C0E59" w:rsidRDefault="008C0E59" w:rsidP="008C0E59">
            <w:pPr>
              <w:pStyle w:val="CorpoA"/>
              <w:rPr>
                <w:rStyle w:val="Nessuno"/>
                <w:rFonts w:ascii="Times New Roman" w:hAnsi="Times New Roman"/>
                <w:sz w:val="20"/>
                <w:szCs w:val="20"/>
              </w:rPr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 xml:space="preserve">pT </w:t>
            </w:r>
            <w:r w:rsidRPr="008C0E59">
              <w:rPr>
                <w:rStyle w:val="Nessuno"/>
                <w:rFonts w:ascii="Times New Roman" w:hAnsi="Times New Roman"/>
                <w:b w:val="0"/>
                <w:sz w:val="20"/>
                <w:szCs w:val="20"/>
              </w:rPr>
              <w:t>n (%)</w:t>
            </w:r>
          </w:p>
        </w:tc>
        <w:tc>
          <w:tcPr>
            <w:tcW w:w="2880" w:type="dxa"/>
          </w:tcPr>
          <w:p w14:paraId="6E44A51B" w14:textId="77777777" w:rsidR="008C0E59" w:rsidRDefault="008C0E59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</w:p>
        </w:tc>
        <w:tc>
          <w:tcPr>
            <w:tcW w:w="2880" w:type="dxa"/>
          </w:tcPr>
          <w:p w14:paraId="5A7EF06C" w14:textId="77777777" w:rsidR="008C0E59" w:rsidRDefault="008C0E59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2DA4390" w14:textId="728A12BD" w:rsidR="008C0E59" w:rsidRDefault="008C0E59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0.8</w:t>
            </w:r>
          </w:p>
        </w:tc>
      </w:tr>
      <w:tr w:rsidR="008C0E59" w14:paraId="4EACC934" w14:textId="77777777" w:rsidTr="00FC0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20D95D12" w14:textId="050C2C49" w:rsidR="008C0E59" w:rsidRDefault="008C0E59" w:rsidP="008C0E59">
            <w:pPr>
              <w:pStyle w:val="CorpoA"/>
              <w:jc w:val="right"/>
              <w:rPr>
                <w:rStyle w:val="Nessuno"/>
                <w:rFonts w:ascii="Times New Roman" w:hAnsi="Times New Roman"/>
                <w:sz w:val="20"/>
                <w:szCs w:val="20"/>
              </w:rPr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1a</w:t>
            </w:r>
          </w:p>
        </w:tc>
        <w:tc>
          <w:tcPr>
            <w:tcW w:w="2880" w:type="dxa"/>
          </w:tcPr>
          <w:p w14:paraId="4DD44D83" w14:textId="51B699A0" w:rsidR="008C0E59" w:rsidRDefault="008C0E59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137/202 (67.8)</w:t>
            </w:r>
          </w:p>
        </w:tc>
        <w:tc>
          <w:tcPr>
            <w:tcW w:w="2880" w:type="dxa"/>
          </w:tcPr>
          <w:p w14:paraId="64AE697D" w14:textId="11112B93" w:rsidR="008C0E59" w:rsidRDefault="008C0E59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97/112 (86.6)</w:t>
            </w:r>
          </w:p>
        </w:tc>
        <w:tc>
          <w:tcPr>
            <w:tcW w:w="1440" w:type="dxa"/>
          </w:tcPr>
          <w:p w14:paraId="1211C484" w14:textId="77777777" w:rsidR="008C0E59" w:rsidRDefault="008C0E59">
            <w:pPr>
              <w:pStyle w:val="Co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</w:p>
        </w:tc>
      </w:tr>
      <w:tr w:rsidR="008C0E59" w14:paraId="4D5BBC14" w14:textId="77777777" w:rsidTr="00FC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783D0DBA" w14:textId="3CF46093" w:rsidR="008C0E59" w:rsidRDefault="008C0E59" w:rsidP="008C0E59">
            <w:pPr>
              <w:pStyle w:val="CorpoA"/>
              <w:jc w:val="right"/>
              <w:rPr>
                <w:rStyle w:val="Nessuno"/>
                <w:rFonts w:ascii="Times New Roman" w:hAnsi="Times New Roman"/>
                <w:sz w:val="20"/>
                <w:szCs w:val="20"/>
              </w:rPr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1b</w:t>
            </w:r>
          </w:p>
        </w:tc>
        <w:tc>
          <w:tcPr>
            <w:tcW w:w="2880" w:type="dxa"/>
          </w:tcPr>
          <w:p w14:paraId="59449EFE" w14:textId="539C42B8" w:rsidR="008C0E59" w:rsidRDefault="008C0E59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65/202 (32.2)</w:t>
            </w:r>
          </w:p>
        </w:tc>
        <w:tc>
          <w:tcPr>
            <w:tcW w:w="2880" w:type="dxa"/>
          </w:tcPr>
          <w:p w14:paraId="38944B05" w14:textId="16245A93" w:rsidR="008C0E59" w:rsidRDefault="008C0E59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15/112 (13.4)</w:t>
            </w:r>
          </w:p>
        </w:tc>
        <w:tc>
          <w:tcPr>
            <w:tcW w:w="1440" w:type="dxa"/>
          </w:tcPr>
          <w:p w14:paraId="2C0EC301" w14:textId="77777777" w:rsidR="008C0E59" w:rsidRDefault="008C0E59">
            <w:pPr>
              <w:pStyle w:val="Corp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essuno"/>
                <w:sz w:val="20"/>
                <w:szCs w:val="20"/>
              </w:rPr>
            </w:pPr>
          </w:p>
        </w:tc>
      </w:tr>
      <w:tr w:rsidR="007667C1" w14:paraId="276EF45D" w14:textId="6A7DB6FB" w:rsidTr="00FC00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</w:tcPr>
          <w:p w14:paraId="49301699" w14:textId="77777777" w:rsidR="007667C1" w:rsidRPr="00644CD3" w:rsidRDefault="007667C1">
            <w:r w:rsidRPr="00644CD3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alignant histology </w:t>
            </w:r>
            <w:r w:rsidRPr="008C0E59">
              <w:rPr>
                <w:rFonts w:cs="Arial Unicode MS"/>
                <w:b w:val="0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%)</w:t>
            </w:r>
          </w:p>
        </w:tc>
        <w:tc>
          <w:tcPr>
            <w:tcW w:w="2880" w:type="dxa"/>
          </w:tcPr>
          <w:p w14:paraId="54DFC3FF" w14:textId="6BAB3934" w:rsidR="007667C1" w:rsidRPr="00644CD3" w:rsidRDefault="008C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7/201</w:t>
            </w:r>
            <w:r w:rsidR="007667C1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8.1</w:t>
            </w:r>
            <w:r w:rsidR="007667C1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2880" w:type="dxa"/>
          </w:tcPr>
          <w:p w14:paraId="63388805" w14:textId="741AA435" w:rsidR="007667C1" w:rsidRDefault="008C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4/114 (73.7)</w:t>
            </w:r>
          </w:p>
        </w:tc>
        <w:tc>
          <w:tcPr>
            <w:tcW w:w="1440" w:type="dxa"/>
          </w:tcPr>
          <w:p w14:paraId="73E1B9E2" w14:textId="596DECC2" w:rsidR="007667C1" w:rsidRDefault="008C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9</w:t>
            </w:r>
          </w:p>
        </w:tc>
      </w:tr>
      <w:tr w:rsidR="008C0E59" w14:paraId="252818A4" w14:textId="77777777" w:rsidTr="008C0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4" w:type="dxa"/>
            <w:gridSpan w:val="4"/>
            <w:vAlign w:val="center"/>
          </w:tcPr>
          <w:p w14:paraId="7DFE7053" w14:textId="556856CA" w:rsidR="008C0E59" w:rsidRDefault="008C0E59" w:rsidP="008C0E59">
            <w:pP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MI=body mass index; eGFR=estimated glomerular filtration rate; EBL=estimated blood loss; WIT=warm ischemia time; LOS=length of stay</w:t>
            </w:r>
          </w:p>
        </w:tc>
      </w:tr>
    </w:tbl>
    <w:p w14:paraId="66A16EBF" w14:textId="77777777" w:rsidR="008F1822" w:rsidRDefault="008F1822">
      <w:pPr>
        <w:pStyle w:val="Corpo"/>
        <w:widowControl w:val="0"/>
        <w:jc w:val="center"/>
      </w:pPr>
    </w:p>
    <w:p w14:paraId="74710BEE" w14:textId="77777777" w:rsidR="00B669FE" w:rsidRDefault="00B669FE">
      <w:pPr>
        <w:pStyle w:val="Corpo"/>
        <w:widowControl w:val="0"/>
        <w:jc w:val="center"/>
      </w:pPr>
      <w:bookmarkStart w:id="0" w:name="_GoBack"/>
      <w:bookmarkEnd w:id="0"/>
    </w:p>
    <w:sectPr w:rsidR="00B669FE" w:rsidSect="00B669FE">
      <w:headerReference w:type="default" r:id="rId6"/>
      <w:footerReference w:type="default" r:id="rId7"/>
      <w:pgSz w:w="11900" w:h="16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52F848" w14:textId="77777777" w:rsidR="00C11789" w:rsidRDefault="00C11789">
      <w:r>
        <w:separator/>
      </w:r>
    </w:p>
  </w:endnote>
  <w:endnote w:type="continuationSeparator" w:id="0">
    <w:p w14:paraId="74FB4300" w14:textId="77777777" w:rsidR="00C11789" w:rsidRDefault="00C11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1472F0" w14:textId="77777777" w:rsidR="008F1822" w:rsidRDefault="008F1822">
    <w:pPr>
      <w:pStyle w:val="Intestazionee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D2D1C1" w14:textId="77777777" w:rsidR="00C11789" w:rsidRDefault="00C11789">
      <w:r>
        <w:separator/>
      </w:r>
    </w:p>
  </w:footnote>
  <w:footnote w:type="continuationSeparator" w:id="0">
    <w:p w14:paraId="4EA90C41" w14:textId="77777777" w:rsidR="00C11789" w:rsidRDefault="00C1178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CDE8D0" w14:textId="77777777" w:rsidR="008F1822" w:rsidRDefault="008F1822">
    <w:pPr>
      <w:pStyle w:val="Intestazioneepidipagin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isplayBackgroundShape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822"/>
    <w:rsid w:val="00644CD3"/>
    <w:rsid w:val="007667C1"/>
    <w:rsid w:val="008C0E59"/>
    <w:rsid w:val="008F1822"/>
    <w:rsid w:val="00B669FE"/>
    <w:rsid w:val="00B91AC8"/>
    <w:rsid w:val="00C11789"/>
    <w:rsid w:val="00D36625"/>
    <w:rsid w:val="00E90E77"/>
    <w:rsid w:val="00FA6157"/>
    <w:rsid w:val="00FC0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4B4A2"/>
  <w15:docId w15:val="{3569BF48-44F5-F343-BCCA-A5676000E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">
    <w:name w:val="Corpo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A">
    <w:name w:val="Corpo A"/>
    <w:rPr>
      <w:rFonts w:ascii="Calibri" w:hAnsi="Calibri" w:cs="Arial Unicode MS"/>
      <w:color w:val="000000"/>
      <w:sz w:val="24"/>
      <w:szCs w:val="24"/>
      <w:u w:color="000000"/>
    </w:rPr>
  </w:style>
  <w:style w:type="character" w:customStyle="1" w:styleId="Nessuno">
    <w:name w:val="Nessuno"/>
    <w:rPr>
      <w:lang w:val="en-US"/>
    </w:rPr>
  </w:style>
  <w:style w:type="table" w:styleId="PlainTable4">
    <w:name w:val="Plain Table 4"/>
    <w:basedOn w:val="TableNormal"/>
    <w:uiPriority w:val="44"/>
    <w:rsid w:val="00FC009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Tema di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i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i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ul Alexander D.</cp:lastModifiedBy>
  <cp:revision>4</cp:revision>
  <dcterms:created xsi:type="dcterms:W3CDTF">2023-02-09T10:17:00Z</dcterms:created>
  <dcterms:modified xsi:type="dcterms:W3CDTF">2023-03-21T01:05:00Z</dcterms:modified>
</cp:coreProperties>
</file>